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XSpec="center" w:tblpY="1016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685"/>
      </w:tblGrid>
      <w:tr w:rsidR="00844E79" w:rsidRPr="00676E4F" w:rsidTr="00844E79">
        <w:trPr>
          <w:trHeight w:val="272"/>
        </w:trPr>
        <w:tc>
          <w:tcPr>
            <w:tcW w:w="10080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844E79" w:rsidRPr="00B35B9D" w:rsidRDefault="00844E79" w:rsidP="00844E79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1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evant, pre-selected ICD-10-GM and Operation and Procedure (OPS) codes with their respective characterization </w:t>
            </w:r>
          </w:p>
        </w:tc>
      </w:tr>
      <w:tr w:rsidR="00844E79" w:rsidRPr="00B35B9D" w:rsidTr="00844E79">
        <w:trPr>
          <w:trHeight w:val="272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4E79" w:rsidRPr="00B35B9D" w:rsidRDefault="005D6751" w:rsidP="00844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7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-GM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4E79"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ization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C00-99, B20-24, D80-90, Z94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ocompromised state (</w:t>
            </w:r>
            <w:r w:rsidR="008737B0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ignant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oplasms, HIV, organ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plant,etc</w:t>
            </w:r>
            <w:proofErr w:type="spell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40-J44, J47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illness of lower respiratory tract 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45-J46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453DE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220A3" w:rsidRPr="00B35B9D">
              <w:rPr>
                <w:rFonts w:ascii="Times New Roman" w:hAnsi="Times New Roman" w:cs="Times New Roman"/>
                <w:sz w:val="18"/>
                <w:szCs w:val="18"/>
              </w:rPr>
              <w:t>ronchial</w:t>
            </w: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I00-I99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Diseases of circulatory system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G00-G99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nervous system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G80-G83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Cerebral</w:t>
            </w:r>
            <w:proofErr w:type="spellEnd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alsy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E10-E14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E66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Adiposity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Q90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O00-99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  <w:proofErr w:type="spellEnd"/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s associated with prematurity and low birth weight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Q20-Q28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malformation of circulatory system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Q00-Q07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malformation of nervous system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12.1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RSV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tabs>
                <w:tab w:val="left" w:pos="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20.5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RSV Bronchitis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21.0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RSV Bronchiolitis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B97.4!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V as the cause of diseases classified elsewhere</w:t>
            </w:r>
          </w:p>
        </w:tc>
      </w:tr>
      <w:tr w:rsidR="00844E79" w:rsidRPr="00676E4F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10.0</w:t>
            </w:r>
            <w:r w:rsidR="005D67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11.0, J12.0, J12.2, J12.3, J12.8, J12.9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viral pneumonia, not caused by RSV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13-J18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Bacterial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Respiratory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  <w:proofErr w:type="spellEnd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 in newborns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A40-A41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H65.0, H65.1, H65.9, H66.0, H66.4, H66.9, H67.1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Otitis Media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J80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ARDS</w:t>
            </w:r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R56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Febrile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  <w:proofErr w:type="spellEnd"/>
          </w:p>
        </w:tc>
      </w:tr>
      <w:tr w:rsidR="00844E79" w:rsidRPr="00B35B9D" w:rsidTr="00844E79">
        <w:trPr>
          <w:trHeight w:val="113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Z290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Prophylactic</w:t>
            </w:r>
            <w:proofErr w:type="spellEnd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isolation</w:t>
            </w:r>
            <w:proofErr w:type="spellEnd"/>
          </w:p>
        </w:tc>
      </w:tr>
      <w:tr w:rsidR="00844E79" w:rsidRPr="00B35B9D" w:rsidTr="00844E79">
        <w:trPr>
          <w:trHeight w:val="20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S-Code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lected treatment codes </w:t>
            </w:r>
          </w:p>
        </w:tc>
      </w:tr>
      <w:tr w:rsidR="00844E79" w:rsidRPr="00B35B9D" w:rsidTr="00844E79">
        <w:trPr>
          <w:trHeight w:val="287"/>
        </w:trPr>
        <w:tc>
          <w:tcPr>
            <w:tcW w:w="4395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-980 </w:t>
            </w: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-98d </w:t>
            </w: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-98f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e care treatment</w:t>
            </w:r>
          </w:p>
        </w:tc>
      </w:tr>
      <w:tr w:rsidR="00844E79" w:rsidRPr="00B35B9D" w:rsidTr="00844E79">
        <w:trPr>
          <w:trHeight w:val="254"/>
        </w:trPr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8-852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ind w:left="99" w:hanging="9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Extracorporeal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proofErr w:type="spellEnd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  <w:proofErr w:type="spellEnd"/>
          </w:p>
        </w:tc>
      </w:tr>
      <w:tr w:rsidR="00844E79" w:rsidRPr="00B35B9D" w:rsidTr="00844E79">
        <w:trPr>
          <w:trHeight w:val="272"/>
        </w:trPr>
        <w:tc>
          <w:tcPr>
            <w:tcW w:w="4395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8-7110, 8-7120</w:t>
            </w:r>
          </w:p>
        </w:tc>
        <w:tc>
          <w:tcPr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bottom"/>
          </w:tcPr>
          <w:p w:rsidR="00844E79" w:rsidRPr="00B35B9D" w:rsidRDefault="00844E79" w:rsidP="00844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CPAP</w:t>
            </w:r>
          </w:p>
        </w:tc>
      </w:tr>
      <w:tr w:rsidR="00844E79" w:rsidRPr="00B35B9D" w:rsidTr="00844E79">
        <w:trPr>
          <w:trHeight w:val="558"/>
        </w:trPr>
        <w:tc>
          <w:tcPr>
            <w:tcW w:w="10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E79" w:rsidRPr="00B35B9D" w:rsidRDefault="00844E79" w:rsidP="00844E7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se codes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us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define groups and subgroups for the present analyses on RSV-associated hospitalizations, derived from the database on German Hospital Statistics from the Research Data Centers of the German Federal Statistical Office, Germany, 2010-2019. RSV: Respiratory Syncytial Virus. ARDS: Acute respiratory distress syndrome. HIV: Human Immunodeficiency Virus. CPAP: continuous positive airway pressure treatment.</w:t>
            </w:r>
          </w:p>
        </w:tc>
      </w:tr>
    </w:tbl>
    <w:p w:rsidR="004220A3" w:rsidRPr="00B35B9D" w:rsidRDefault="00844E79">
      <w:pPr>
        <w:rPr>
          <w:rFonts w:ascii="Times New Roman" w:hAnsi="Times New Roman" w:cs="Times New Roman"/>
          <w:b/>
          <w:u w:val="single"/>
        </w:rPr>
      </w:pPr>
      <w:proofErr w:type="spellStart"/>
      <w:r w:rsidRPr="00B35B9D">
        <w:rPr>
          <w:rFonts w:ascii="Times New Roman" w:hAnsi="Times New Roman" w:cs="Times New Roman"/>
          <w:b/>
          <w:u w:val="single"/>
        </w:rPr>
        <w:t>Supplementary</w:t>
      </w:r>
      <w:proofErr w:type="spellEnd"/>
      <w:r w:rsidRPr="00B35B9D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B35B9D">
        <w:rPr>
          <w:rFonts w:ascii="Times New Roman" w:hAnsi="Times New Roman" w:cs="Times New Roman"/>
          <w:b/>
          <w:u w:val="single"/>
        </w:rPr>
        <w:t>Results</w:t>
      </w:r>
      <w:proofErr w:type="spellEnd"/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ellenraster"/>
        <w:tblpPr w:leftFromText="180" w:rightFromText="180" w:vertAnchor="text" w:horzAnchor="page" w:tblpX="508" w:tblpY="141"/>
        <w:tblW w:w="9990" w:type="dxa"/>
        <w:tblLook w:val="04A0" w:firstRow="1" w:lastRow="0" w:firstColumn="1" w:lastColumn="0" w:noHBand="0" w:noVBand="1"/>
      </w:tblPr>
      <w:tblGrid>
        <w:gridCol w:w="3600"/>
        <w:gridCol w:w="1350"/>
        <w:gridCol w:w="1260"/>
        <w:gridCol w:w="1260"/>
        <w:gridCol w:w="1260"/>
        <w:gridCol w:w="1260"/>
      </w:tblGrid>
      <w:tr w:rsidR="00844E79" w:rsidRPr="00676E4F" w:rsidTr="004220A3">
        <w:trPr>
          <w:trHeight w:val="552"/>
        </w:trPr>
        <w:tc>
          <w:tcPr>
            <w:tcW w:w="999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2 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haracteristics of children with RSV-coded hospitalization</w:t>
            </w:r>
            <w:r w:rsidRPr="00B35B9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ICD-10-GM RSV code J12.1, J20.5 or J21.0 reported as primary diagnosis) 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Germany, January 2010-December 2019, stratified by five age groups (&lt;1, 1-4, 5-9, 10-14, 15-17 years). </w:t>
            </w:r>
          </w:p>
        </w:tc>
      </w:tr>
      <w:tr w:rsidR="00844E79" w:rsidRPr="00B35B9D" w:rsidTr="004220A3">
        <w:trPr>
          <w:trHeight w:val="239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</w:tr>
      <w:tr w:rsidR="00844E79" w:rsidRPr="00B35B9D" w:rsidTr="004220A3">
        <w:trPr>
          <w:trHeight w:val="239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17</w:t>
            </w:r>
          </w:p>
        </w:tc>
      </w:tr>
      <w:tr w:rsidR="00844E79" w:rsidRPr="00B35B9D" w:rsidTr="004220A3">
        <w:trPr>
          <w:trHeight w:val="30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cases, 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52,98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3,47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,24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</w:tr>
      <w:tr w:rsidR="00844E79" w:rsidRPr="00B35B9D" w:rsidTr="004220A3">
        <w:trPr>
          <w:trHeight w:val="23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E79" w:rsidRPr="00B35B9D" w:rsidTr="004220A3">
        <w:trPr>
          <w:trHeight w:val="23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, mean (±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 (±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±0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±1.3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±1.3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±0.7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3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sex,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(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6,18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9,60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5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6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676E4F" w:rsidTr="004220A3">
        <w:trPr>
          <w:trHeight w:val="222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44E79" w:rsidRPr="00124E3B" w:rsidRDefault="00844E79" w:rsidP="00D367E4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Selected </w:t>
            </w:r>
            <w:r w:rsidR="009E2498" w:rsidRPr="00124E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r</w:t>
            </w:r>
            <w:r w:rsidR="00D367E4" w:rsidRPr="00124E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isk factors/underlying chronic conditions</w:t>
            </w: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, N (%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 dis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A191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disease of LRT</w:t>
            </w:r>
            <w:r w:rsidR="002925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without asthm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F0B9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A191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A31982" w:rsidRDefault="00453DE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844E79" w:rsidRPr="00A3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chial</w:t>
            </w:r>
            <w:r w:rsidRPr="00A3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th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F0B9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FA7DCD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of circulatory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,25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of nervous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D1935" w:rsidRPr="00124E3B">
              <w:rPr>
                <w:rFonts w:ascii="Times New Roman" w:hAnsi="Times New Roman" w:cs="Times New Roman"/>
                <w:sz w:val="18"/>
                <w:szCs w:val="18"/>
              </w:rPr>
              <w:t>,28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2D1935"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3.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Cerebral pals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D1935" w:rsidRPr="00124E3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A191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.9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syndr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D1935" w:rsidRPr="00124E3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2D1935"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2F0B94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A191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 (2.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maturity-related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A7DCD" w:rsidRPr="00124E3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malformation of circulatory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,26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A191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 (3.</w:t>
            </w:r>
            <w:r w:rsidR="009E216A"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malformation of nervous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D193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AA1914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9E216A" w:rsidRPr="00124E3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Selected complications, N (%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V pneumo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74 (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19 (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31 (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74 (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4 (5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V bronch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94 (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27 (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21 (3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04 (3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6 (4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V bronchiol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717C8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0,89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3E0BD1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,04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67F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A75E72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957B6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SV </w:t>
            </w:r>
            <w:r w:rsidR="0012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ified elsewh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91 (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02 (1.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6 (2.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 (2.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 (2.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al pneumonia, not by RS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717C8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3E0BD1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9 (2.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 (1.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 (4.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, bacte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717C8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,29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,54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75E72" w:rsidRPr="00124E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717C8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3E0BD1"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0 (0.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E3B">
              <w:rPr>
                <w:rStyle w:val="Kommentarzeichen"/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itis Med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717C8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3,277 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3E0BD1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3,569 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(8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957B6F" w:rsidRPr="00124E3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rile Seiz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717C8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3E0BD1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1,532 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1067F0"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</w:tr>
      <w:tr w:rsidR="00844E79" w:rsidRPr="00B35B9D" w:rsidTr="004220A3">
        <w:trPr>
          <w:trHeight w:val="222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Treatment/Fatality, N (%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e c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3,194 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2 (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hylactic iso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7,03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3,98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2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corporeal blood circulation (ECM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9252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9252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29252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  <w:r w:rsidRPr="00124E3B" w:rsidDel="002925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,073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 (4.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stay in day, median (IQ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 (3;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 (3;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4 (3;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 (3;</w:t>
            </w:r>
            <w:r w:rsidR="00292526" w:rsidRPr="00124E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 (3;10)</w:t>
            </w:r>
          </w:p>
        </w:tc>
      </w:tr>
      <w:tr w:rsidR="00844E79" w:rsidRPr="00B35B9D" w:rsidTr="004220A3">
        <w:trPr>
          <w:trHeight w:val="22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-hospital fat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01F69" w:rsidRPr="00124E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124E3B" w:rsidRDefault="00101F6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4E79" w:rsidRPr="00124E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E3B">
              <w:rPr>
                <w:rFonts w:ascii="Times New Roman" w:hAnsi="Times New Roman" w:cs="Times New Roman"/>
                <w:sz w:val="18"/>
                <w:szCs w:val="18"/>
              </w:rPr>
              <w:t>XXX</w:t>
            </w:r>
          </w:p>
        </w:tc>
      </w:tr>
      <w:tr w:rsidR="00844E79" w:rsidRPr="00676E4F" w:rsidTr="004220A3">
        <w:trPr>
          <w:trHeight w:val="222"/>
        </w:trPr>
        <w:tc>
          <w:tcPr>
            <w:tcW w:w="999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ource: German Statistical Office.</w:t>
            </w:r>
          </w:p>
          <w:p w:rsidR="00844E79" w:rsidRPr="00B35B9D" w:rsidRDefault="00844E79" w:rsidP="00124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N (percent) or median (quartiles), unless otherwise specified. Cases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ign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study years by date of hospital discharge</w:t>
            </w:r>
            <w:r w:rsidR="009E2498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CD-10-GM codes are either primary or secondary diagnosis in RSV pneumonia, RSV bronchitis, RSV bronchiolitis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, as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ultiple nominations of these RSV codes per patient are possible.  The code 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B97.4 (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RSV classified elsewhere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) and all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elected complications, risk factors/underlying chronic conditions, and treatments </w:t>
            </w:r>
            <w:proofErr w:type="gramStart"/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were reported</w:t>
            </w:r>
            <w:proofErr w:type="gramEnd"/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olely as secondary diagnosis</w:t>
            </w:r>
            <w:r w:rsidR="001C2E0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T: Lower respiratory tract. For all reported variables</w:t>
            </w:r>
            <w:r w:rsidR="009E2498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sted in this Table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e differences among age groups were highly significant (p&lt;0.001; Chi-Squared test)</w:t>
            </w:r>
            <w:r w:rsidR="0012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cept for ‘RSV classified elsewhere</w:t>
            </w:r>
            <w:r w:rsidR="002925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 (p=0.219)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If at least one age group contained less than 3 patients, data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remov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patient data protection (XXX).</w:t>
            </w:r>
          </w:p>
        </w:tc>
      </w:tr>
    </w:tbl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  <w:sectPr w:rsidR="00844E79" w:rsidRPr="00B35B9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80" w:rightFromText="180" w:vertAnchor="text" w:horzAnchor="page" w:tblpX="508" w:tblpY="141"/>
        <w:tblW w:w="15735" w:type="dxa"/>
        <w:tblLayout w:type="fixed"/>
        <w:tblLook w:val="04A0" w:firstRow="1" w:lastRow="0" w:firstColumn="1" w:lastColumn="0" w:noHBand="0" w:noVBand="1"/>
      </w:tblPr>
      <w:tblGrid>
        <w:gridCol w:w="1843"/>
        <w:gridCol w:w="1389"/>
        <w:gridCol w:w="1389"/>
        <w:gridCol w:w="1389"/>
        <w:gridCol w:w="1389"/>
        <w:gridCol w:w="1390"/>
        <w:gridCol w:w="1389"/>
        <w:gridCol w:w="1389"/>
        <w:gridCol w:w="1389"/>
        <w:gridCol w:w="1389"/>
        <w:gridCol w:w="1390"/>
      </w:tblGrid>
      <w:tr w:rsidR="00844E79" w:rsidRPr="00676E4F" w:rsidTr="00A87769">
        <w:trPr>
          <w:trHeight w:val="532"/>
        </w:trPr>
        <w:tc>
          <w:tcPr>
            <w:tcW w:w="15735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upplementary Table 3 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characteristics of patients with </w:t>
            </w:r>
            <w:r w:rsidRPr="00B35B9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SV-coded hospitalization (ICD-10-GM RSV code J12.1, J20.5 or J21.0 reported as primary diagnosis)</w:t>
            </w:r>
            <w:r w:rsidRPr="00B3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Germany, January 2010-December 2019, stratified by ten age groups (&lt;10, 10-19, 20-29, 30-39, 40-49, 50-59, 60-69, 70-79, 80-89, ≥90 years). </w:t>
            </w:r>
          </w:p>
        </w:tc>
      </w:tr>
      <w:tr w:rsidR="004560F3" w:rsidRPr="00B35B9D" w:rsidTr="00A87769">
        <w:trPr>
          <w:trHeight w:val="36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</w:tr>
      <w:tr w:rsidR="0076103E" w:rsidRPr="00B35B9D" w:rsidTr="00A87769">
        <w:trPr>
          <w:trHeight w:val="36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1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-8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90</w:t>
            </w:r>
          </w:p>
        </w:tc>
      </w:tr>
      <w:tr w:rsidR="0076103E" w:rsidRPr="00B35B9D" w:rsidTr="00A8776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cases, N (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124E3B" w:rsidRDefault="00844E79" w:rsidP="004220A3"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46A2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,70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D20B89" w:rsidRDefault="00446A25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4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D20B89" w:rsidRDefault="00446A25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6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D20B89" w:rsidRDefault="00446A25" w:rsidP="002925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6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E79" w:rsidRPr="00D20B89" w:rsidRDefault="00446A25" w:rsidP="00124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240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E79" w:rsidRPr="00D20B89" w:rsidRDefault="00446A25" w:rsidP="004102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99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E79" w:rsidRPr="00D20B89" w:rsidRDefault="00446A25" w:rsidP="004947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068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E79" w:rsidRPr="00D20B89" w:rsidRDefault="00446A25" w:rsidP="004947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937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E79" w:rsidRPr="00D20B89" w:rsidRDefault="00D328D7" w:rsidP="004947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232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4E79" w:rsidRPr="00D20B89" w:rsidRDefault="00D328D7" w:rsidP="004947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63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</w:tr>
      <w:tr w:rsidR="0076103E" w:rsidRPr="00B35B9D" w:rsidTr="00A87769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E82C29" w:rsidRDefault="00844E79" w:rsidP="004220A3">
            <w:pPr>
              <w:rPr>
                <w:rFonts w:ascii="Times New Roman" w:hAnsi="Times New Roman" w:cs="Times New Roman"/>
                <w:color w:val="5B9BD5" w:themeColor="accent1"/>
                <w:sz w:val="18"/>
                <w:szCs w:val="18"/>
              </w:rPr>
            </w:pPr>
          </w:p>
        </w:tc>
      </w:tr>
      <w:tr w:rsidR="0076103E" w:rsidRPr="00B35B9D" w:rsidTr="00A8776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, mean (±SD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3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32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45.12 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2.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1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7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2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06 (±2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7</w:t>
            </w:r>
            <w:r w:rsidR="00E6136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.5)</w:t>
            </w:r>
          </w:p>
        </w:tc>
      </w:tr>
      <w:tr w:rsidR="0076103E" w:rsidRPr="00B35B9D" w:rsidTr="00A8776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sex, N (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B375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,36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B375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48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B375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B3755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349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44E79" w:rsidRPr="00676E4F" w:rsidTr="00A87769">
        <w:trPr>
          <w:trHeight w:val="342"/>
        </w:trPr>
        <w:tc>
          <w:tcPr>
            <w:tcW w:w="157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44E79" w:rsidRPr="004947B7" w:rsidRDefault="00D367E4" w:rsidP="004220A3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Selected </w:t>
            </w:r>
            <w:r w:rsidR="009E2498" w:rsidRPr="004102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r</w:t>
            </w:r>
            <w:r w:rsidRPr="004947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isk factors/underlying chronic conditions</w:t>
            </w:r>
            <w:r w:rsidR="00844E79" w:rsidRPr="004947B7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, N (%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 disord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B375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8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</w:t>
            </w:r>
            <w:r w:rsidR="004B375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.6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disease of LRT</w:t>
            </w:r>
            <w:r w:rsidR="00C15E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without asthma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80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C4FEC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C4FE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3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C4FEC" w:rsidP="00C05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4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9705E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</w:t>
            </w:r>
            <w:r w:rsidR="009705E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of circulatory syste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98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4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8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0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3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F2AED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6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8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8.</w:t>
            </w:r>
            <w:r w:rsidR="007F2A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44E79" w:rsidRPr="00B35B9D" w:rsidTr="00A87769">
        <w:trPr>
          <w:trHeight w:val="342"/>
        </w:trPr>
        <w:tc>
          <w:tcPr>
            <w:tcW w:w="157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44E79" w:rsidRPr="00124E3B" w:rsidRDefault="00844E79" w:rsidP="004220A3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124E3B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Selected complications, N (%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, bacteri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B741EB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,916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0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B741EB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6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741E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2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al pneumonia, not by RS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C054B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5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4.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054B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.2)</w:t>
            </w:r>
          </w:p>
        </w:tc>
      </w:tr>
      <w:tr w:rsidR="00844E79" w:rsidRPr="00B35B9D" w:rsidTr="00A87769">
        <w:trPr>
          <w:trHeight w:val="342"/>
        </w:trPr>
        <w:tc>
          <w:tcPr>
            <w:tcW w:w="157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Treatment/Fatality, N (%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e car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1085C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,282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1085C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3.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1085C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.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 (12.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.</w:t>
            </w:r>
            <w:r w:rsidR="0031085C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corporeal blood circulat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C15E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C15E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C15E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  <w:r w:rsidRPr="00D20B89" w:rsidDel="00C15E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C15E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  <w:r w:rsidRPr="00D20B89" w:rsidDel="00C15E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3508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3508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stay in day, median (IQR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D40ED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;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;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;1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;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;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;1</w:t>
            </w:r>
            <w:r w:rsidR="002D40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;1</w:t>
            </w:r>
            <w:r w:rsidR="002D40E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;1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;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;11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-hospital fatali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84331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.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3508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.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3508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4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 (6.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</w:t>
            </w:r>
            <w:r w:rsidR="00384331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335080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14.3)</w:t>
            </w:r>
          </w:p>
        </w:tc>
      </w:tr>
      <w:tr w:rsidR="00844E79" w:rsidRPr="00B35B9D" w:rsidTr="00A87769">
        <w:trPr>
          <w:trHeight w:val="342"/>
        </w:trPr>
        <w:tc>
          <w:tcPr>
            <w:tcW w:w="157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Study year, N (%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964A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00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964A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</w:t>
            </w:r>
            <w:r w:rsidR="007964AF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964A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A92B0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XX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</w:t>
            </w:r>
            <w:r w:rsidR="007964AF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964A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964AF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F087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,388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F087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.</w:t>
            </w:r>
            <w:r w:rsidR="005F087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F087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5F087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F087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F087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5F087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0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43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64BCB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64BCB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.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64BCB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,937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7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6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2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,149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7A24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47A2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XX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89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.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.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8.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8.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3E5114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144F4A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44F4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B5C6A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,195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0.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B5C6A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B5C6A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7B5C6A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B5C6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9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6631DD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,25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6631DD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3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3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631DD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9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130BBB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,26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37F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37F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37F76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.</w:t>
            </w:r>
            <w:r w:rsidR="00237F76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76103E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C74D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18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.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C74D5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C74D5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092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2C74D5" w:rsidP="002925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3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7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44E79" w:rsidRPr="00B35B9D" w:rsidTr="00A87769">
        <w:trPr>
          <w:trHeight w:val="342"/>
        </w:trPr>
        <w:tc>
          <w:tcPr>
            <w:tcW w:w="157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44E79" w:rsidRPr="004947B7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Cost*</w:t>
            </w:r>
          </w:p>
        </w:tc>
      </w:tr>
      <w:tr w:rsidR="00D54685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560F3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91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309;3,768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756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87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98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735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2;6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53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560F3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29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86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4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4560F3" w:rsidP="002925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861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86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845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1;9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23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8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11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2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4;4</w:t>
            </w:r>
            <w:r w:rsidR="004560F3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5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;4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79" w:rsidRPr="00D20B89" w:rsidRDefault="00844E79" w:rsidP="002050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 (2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4;</w:t>
            </w:r>
            <w:r w:rsidR="00BB0BEA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43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54685" w:rsidRPr="00B35B9D" w:rsidTr="00A87769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D5468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32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±4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160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D5468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14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±8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91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22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16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281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D54685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39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±5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2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205069" w:rsidP="0042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6,972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D20B89">
              <w:rPr>
                <w:rFonts w:ascii="Times New Roman" w:hAnsi="Times New Roman" w:cs="Times New Roman"/>
                <w:sz w:val="18"/>
                <w:szCs w:val="18"/>
              </w:rPr>
              <w:t>,409</w:t>
            </w:r>
            <w:r w:rsidR="00844E79" w:rsidRPr="00D20B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6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13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558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42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18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0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37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9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800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84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5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516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D20B89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03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2</w:t>
            </w:r>
            <w:r w:rsidR="00205069"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285</w:t>
            </w:r>
            <w:r w:rsidRPr="00D20B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844E79" w:rsidRPr="00B35B9D" w:rsidTr="00A87769">
        <w:trPr>
          <w:trHeight w:val="342"/>
        </w:trPr>
        <w:tc>
          <w:tcPr>
            <w:tcW w:w="15735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:rsidR="00844E79" w:rsidRPr="00B35B9D" w:rsidRDefault="00844E79" w:rsidP="004220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ource: German Statistical Office.</w:t>
            </w:r>
          </w:p>
          <w:p w:rsidR="00844E79" w:rsidRPr="00B35B9D" w:rsidRDefault="00844E79" w:rsidP="00124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N (percent) or median (quartiles), unless otherwise specified. Cases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ign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study years (January 2010 – December 2019) by date of hospital</w:t>
            </w:r>
            <w:r w:rsidR="009E2498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ICD-10-GM codes are either primary or secondary diagnosis in RSV pneumonia, RSV bronchitis, RSV b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ronchiolitis, as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ultiple nominations of these RSV 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codes per patient are possible.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 code 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B97.4 (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RSV classified elsewhere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and all </w:t>
            </w:r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elected complications, risk factors/underlying chronic conditions, and treatments </w:t>
            </w:r>
            <w:proofErr w:type="gramStart"/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were reported</w:t>
            </w:r>
            <w:proofErr w:type="gramEnd"/>
            <w:r w:rsidR="00C16BA0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olely as secondary diagnosis.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T: Lower respiratory tract. For all reported variables</w:t>
            </w:r>
            <w:r w:rsidR="009E2498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sted in this Table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the differences among age groups were highly significant (p&lt;0.001; Chi-Squared test). If at least one age group contained less than 3 patients, data was removed for patient data protection (XXX).*standardized to 2019 EUR. Data are N (percent) or median (quartiles), unless otherwise specified. Cases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ign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study years (January 2010 – December 2019) by date of hospital discharge. Cost is unknown for </w:t>
            </w:r>
            <w:r w:rsidR="004102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s.</w:t>
            </w:r>
          </w:p>
        </w:tc>
      </w:tr>
    </w:tbl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  <w:sectPr w:rsidR="00844E79" w:rsidRPr="00B35B9D" w:rsidSect="00844E79">
          <w:pgSz w:w="16838" w:h="11906" w:orient="landscape"/>
          <w:pgMar w:top="1411" w:right="1138" w:bottom="1411" w:left="1411" w:header="706" w:footer="706" w:gutter="0"/>
          <w:cols w:space="708"/>
          <w:docGrid w:linePitch="360"/>
        </w:sectPr>
      </w:pPr>
    </w:p>
    <w:tbl>
      <w:tblPr>
        <w:tblW w:w="475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676"/>
        <w:gridCol w:w="2015"/>
        <w:gridCol w:w="1818"/>
        <w:gridCol w:w="1564"/>
      </w:tblGrid>
      <w:tr w:rsidR="00844E79" w:rsidRPr="00676E4F" w:rsidTr="004220A3">
        <w:trPr>
          <w:trHeight w:val="535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B35B9D" w:rsidRDefault="00844E79" w:rsidP="004220A3">
            <w:pPr>
              <w:keepNext/>
              <w:pBdr>
                <w:top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iCs/>
                <w:sz w:val="20"/>
                <w:lang w:val="en-US"/>
              </w:rPr>
              <w:lastRenderedPageBreak/>
              <w:t>Supplementary Table 4</w:t>
            </w:r>
            <w:r w:rsidRPr="00B35B9D">
              <w:rPr>
                <w:rFonts w:ascii="Times New Roman" w:hAnsi="Times New Roman" w:cs="Times New Roman"/>
                <w:iCs/>
                <w:sz w:val="20"/>
                <w:lang w:val="en-US"/>
              </w:rPr>
              <w:t xml:space="preserve"> Annual direct per-patient hospitalization costs* of patients with </w:t>
            </w:r>
            <w:r w:rsidRPr="00B35B9D">
              <w:rPr>
                <w:rFonts w:ascii="Times New Roman" w:hAnsi="Times New Roman"/>
                <w:sz w:val="20"/>
                <w:szCs w:val="20"/>
                <w:lang w:val="en-US"/>
              </w:rPr>
              <w:t>RSV-coded hospitalization (ICD-10-GM RSV code J12.1, J20.5 or J21.0 reported as primary diagnosis)</w:t>
            </w:r>
            <w:r w:rsidRPr="00B35B9D">
              <w:rPr>
                <w:rFonts w:ascii="Times New Roman" w:hAnsi="Times New Roman" w:cs="Times New Roman"/>
                <w:iCs/>
                <w:sz w:val="20"/>
                <w:lang w:val="en-US"/>
              </w:rPr>
              <w:t xml:space="preserve"> in Germany, January 2010 - December 2019.</w:t>
            </w:r>
          </w:p>
        </w:tc>
      </w:tr>
      <w:tr w:rsidR="00844E79" w:rsidRPr="004947B7" w:rsidTr="004220A3">
        <w:trPr>
          <w:trHeight w:val="264"/>
        </w:trPr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79" w:rsidRPr="00B35B9D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edian € (IQR)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ean € (±SD)</w:t>
            </w: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95% CI)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†</w:t>
            </w:r>
          </w:p>
        </w:tc>
      </w:tr>
      <w:tr w:rsidR="00844E79" w:rsidRPr="004947B7" w:rsidTr="004220A3">
        <w:trPr>
          <w:trHeight w:val="30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79" w:rsidRPr="00B35B9D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B35B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Al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0213F5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5,352</w:t>
            </w:r>
            <w:r w:rsidR="00844E79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1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5C5FC0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91</w:t>
            </w:r>
            <w:r w:rsidR="00844E79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2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,310</w:t>
            </w:r>
            <w:r w:rsidR="00844E79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;3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,821</w:t>
            </w:r>
            <w:r w:rsidR="00844E79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</w:t>
            </w:r>
            <w:r w:rsidR="005C5FC0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,429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±</w:t>
            </w:r>
            <w:r w:rsidR="005C5FC0"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,619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4E79" w:rsidRPr="004947B7" w:rsidRDefault="00676E4F" w:rsidP="004220A3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409-3449)</w:t>
            </w:r>
          </w:p>
        </w:tc>
      </w:tr>
      <w:tr w:rsidR="00844E79" w:rsidRPr="004947B7" w:rsidTr="004220A3">
        <w:trPr>
          <w:trHeight w:val="279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79" w:rsidRPr="00B35B9D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B35B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Study yea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:rsidR="00844E79" w:rsidRPr="004947B7" w:rsidRDefault="00844E79" w:rsidP="004220A3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5,076 (7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487 (2,278;3,978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397 (±3,64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339-3455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,512 (7.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606 (2,134;3,884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476 (±3,93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412-3540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,549 (9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02 (2,147;3,667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219 (±3,02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176-3262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2,198 (10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45 (2,210;3,786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438 (±4,09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384-3492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,266 (8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411 (2,186;3,608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169 (±3,59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115-3223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9,259 (9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89 (2,249;3,635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343 (±4,70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277-3409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1,587 (10.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91 (2,319;3,985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280 (±3,88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228-3332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,882 (12.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79 (2,310;4,086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621 (±6,32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542-3700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1,644 (10.5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40 (2,330;4,441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635 (±5,693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559-3711)</w:t>
            </w:r>
          </w:p>
        </w:tc>
      </w:tr>
      <w:tr w:rsidR="004947B7" w:rsidRPr="004947B7" w:rsidTr="004947B7">
        <w:trPr>
          <w:trHeight w:val="227"/>
        </w:trPr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E4F" w:rsidRPr="00B35B9D" w:rsidRDefault="00676E4F" w:rsidP="00676E4F">
            <w:pPr>
              <w:spacing w:after="0" w:line="240" w:lineRule="auto"/>
              <w:ind w:left="709" w:hanging="709"/>
              <w:rPr>
                <w:rFonts w:ascii="Times New Roman" w:hAnsi="Times New Roman" w:cs="Times New Roman"/>
                <w:sz w:val="18"/>
                <w:szCs w:val="18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0,379 (14.8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370 (2,363;3,981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,545 (±4,930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vAlign w:val="bottom"/>
          </w:tcPr>
          <w:p w:rsidR="00676E4F" w:rsidRPr="004947B7" w:rsidRDefault="00676E4F" w:rsidP="00676E4F">
            <w:pPr>
              <w:spacing w:after="0" w:line="240" w:lineRule="auto"/>
              <w:ind w:left="709" w:hanging="70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3490-3600)</w:t>
            </w:r>
          </w:p>
        </w:tc>
      </w:tr>
      <w:tr w:rsidR="00844E79" w:rsidRPr="004947B7" w:rsidTr="004220A3">
        <w:trPr>
          <w:trHeight w:val="26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  <w:p w:rsidR="00844E79" w:rsidRPr="004947B7" w:rsidRDefault="00844E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*standardized to 2019 EUR. †of mean cost. Cases </w:t>
            </w:r>
            <w:proofErr w:type="gramStart"/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ere assigned</w:t>
            </w:r>
            <w:proofErr w:type="gramEnd"/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o study years (January - December) by date of hospital discharge. Cost is unknown for </w:t>
            </w:r>
            <w:r w:rsidR="000A68F2"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</w:t>
            </w: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patients. Total hospitalization cost for all patients was </w:t>
            </w:r>
            <w:r w:rsidR="0040355D"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04,</w:t>
            </w:r>
            <w:r w:rsidR="000A68F2"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14</w:t>
            </w:r>
            <w:r w:rsidR="0040355D"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,</w:t>
            </w:r>
            <w:r w:rsidR="000A68F2"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81</w:t>
            </w:r>
            <w:r w:rsidR="002A7942" w:rsidRPr="004947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</w:t>
            </w:r>
          </w:p>
        </w:tc>
      </w:tr>
    </w:tbl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p w:rsidR="00844E79" w:rsidRPr="00B35B9D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tbl>
      <w:tblPr>
        <w:tblpPr w:leftFromText="180" w:rightFromText="180" w:horzAnchor="margin" w:tblpY="366"/>
        <w:tblW w:w="87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7"/>
        <w:gridCol w:w="1819"/>
        <w:gridCol w:w="1819"/>
        <w:gridCol w:w="1822"/>
      </w:tblGrid>
      <w:tr w:rsidR="00844E79" w:rsidRPr="00676E4F" w:rsidTr="004220A3">
        <w:trPr>
          <w:trHeight w:val="19"/>
        </w:trPr>
        <w:tc>
          <w:tcPr>
            <w:tcW w:w="8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B35B9D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18"/>
                <w:lang w:val="en-US"/>
              </w:rPr>
            </w:pPr>
            <w:r w:rsidRPr="00B35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18"/>
                <w:lang w:val="en-US"/>
              </w:rPr>
              <w:lastRenderedPageBreak/>
              <w:t xml:space="preserve">Supplementary Table 5 </w:t>
            </w:r>
            <w:r w:rsidRPr="00B35B9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18"/>
                <w:lang w:val="en-US"/>
              </w:rPr>
              <w:t>Additional analysis using three levels of inclusion criteria (‘Validated’, ‘Searched’, and ‘Reported’) for patients hospitalized with an RSV-coded infection in Germany, 2010-2019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Validated</w:t>
            </w: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Searched</w:t>
            </w: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Reported</w:t>
            </w: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>3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ll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05,352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14,629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28,212</w:t>
            </w:r>
          </w:p>
        </w:tc>
      </w:tr>
      <w:tr w:rsidR="00D367E4" w:rsidRPr="004947B7" w:rsidTr="009E2498">
        <w:trPr>
          <w:trHeight w:val="19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Age groups, year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4E79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&lt; 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98,139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.5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04,38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.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401FA2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13,01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.3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8-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0.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97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0.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0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.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844E79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&gt;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90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.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7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.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1,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9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401FA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.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844E79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 xml:space="preserve">RSV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code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RSV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5,215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.8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6,445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.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9,902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0.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RSV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bronchiti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5,165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.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6,701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.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71,263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1.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RSV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bronchioliti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01923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79,33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8.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01923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0,49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7.5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01923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3,11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6.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RSV, classified elsewhe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,401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.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,993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.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2,531 (</w:t>
            </w:r>
            <w:r w:rsidR="00A0192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.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D367E4" w:rsidRPr="004947B7" w:rsidTr="00D367E4">
        <w:trPr>
          <w:trHeight w:val="19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  <w:lang w:val="en-US"/>
              </w:rPr>
              <w:t xml:space="preserve">Selected </w:t>
            </w:r>
            <w:r w:rsidR="009E2498" w:rsidRPr="004947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r</w:t>
            </w:r>
            <w:r w:rsidRPr="004947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 w:eastAsia="de-DE"/>
              </w:rPr>
              <w:t>isk factors/underlying chronic condition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mune disord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,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0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,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64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1.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,</w:t>
            </w:r>
            <w:r w:rsidR="00F40E5F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6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="00F40E5F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.4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Chronic disease of </w:t>
            </w:r>
            <w:r w:rsidR="000A68F2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LRT (without asthma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3D635A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,283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3D635A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,29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.5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F40E5F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,07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.7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Disease of circulatory dise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3D635A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7,48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.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3D635A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0,03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.7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</w:t>
            </w:r>
            <w:r w:rsidR="00F40E5F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,88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F40E5F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.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Disease of nervous syste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3D635A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,000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.9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,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88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.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F40E5F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7,185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.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,9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1.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,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74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1.</w:t>
            </w:r>
            <w:r w:rsidR="003D635A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F40E5F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,11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D367E4" w:rsidRPr="004947B7" w:rsidTr="009E2498">
        <w:trPr>
          <w:trHeight w:val="19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Selected complication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neumonia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, bacteri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55CD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,51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2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FE3C00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,880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3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FE3C00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,290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.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Viral pneumonia, not by RS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55CD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90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0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,3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0.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1,5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80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0.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Otitis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media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55CD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,93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.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FE3C00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,24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.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FE3C00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,61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3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Sepsi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55CD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4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,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24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1.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R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</w:t>
            </w:r>
            <w:r w:rsidR="008455CD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="00FE3C00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D367E4" w:rsidRPr="004947B7" w:rsidTr="009E2498">
        <w:trPr>
          <w:trHeight w:val="19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Treatments/Outcom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Intensive ca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828A3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,19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2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828A3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,23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.9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828A3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,35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.7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Extracorporeal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blood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circulatio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0A68F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7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0A68F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50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4947B7" w:rsidRDefault="000A68F2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2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1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Fatality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828A3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12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</w:t>
            </w:r>
            <w:r w:rsidR="008828A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8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0.</w:t>
            </w:r>
            <w:r w:rsidR="008828A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,</w:t>
            </w:r>
            <w:r w:rsidR="008828A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</w:t>
            </w:r>
            <w:r w:rsidR="008828A3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D367E4" w:rsidRPr="004947B7" w:rsidTr="009E2498">
        <w:trPr>
          <w:trHeight w:val="19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Cost</w:t>
            </w:r>
            <w:proofErr w:type="spellEnd"/>
            <w:r w:rsidRPr="004947B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67E4" w:rsidRPr="004947B7" w:rsidRDefault="00D367E4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Mean (±SD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,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2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±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,619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,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55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±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6,14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844E7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,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477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±1</w:t>
            </w:r>
            <w:r w:rsidR="00A8776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,255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4947B7" w:rsidRPr="004947B7" w:rsidTr="00D367E4">
        <w:trPr>
          <w:trHeight w:val="19"/>
        </w:trPr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4E79" w:rsidRPr="004947B7" w:rsidRDefault="00844E79" w:rsidP="004220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Median (IQR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8776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,39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,310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;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,82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8776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,391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,308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;3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,786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4E79" w:rsidRPr="004947B7" w:rsidRDefault="00A87769" w:rsidP="004220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2,414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 xml:space="preserve"> (2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,309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;</w:t>
            </w:r>
            <w:r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3,887</w:t>
            </w:r>
            <w:r w:rsidR="00844E79" w:rsidRPr="004947B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844E79" w:rsidRPr="00676E4F" w:rsidTr="004220A3">
        <w:trPr>
          <w:trHeight w:val="19"/>
        </w:trPr>
        <w:tc>
          <w:tcPr>
            <w:tcW w:w="8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4E79" w:rsidRPr="00B35B9D" w:rsidRDefault="00844E79" w:rsidP="004220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ource: German Statistical Office.</w:t>
            </w:r>
          </w:p>
          <w:p w:rsidR="00844E79" w:rsidRPr="00B35B9D" w:rsidRDefault="00844E79" w:rsidP="004220A3">
            <w:pPr>
              <w:tabs>
                <w:tab w:val="left" w:pos="0"/>
              </w:tabs>
              <w:spacing w:after="0" w:line="240" w:lineRule="auto"/>
              <w:textAlignment w:val="botto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standardized to 2019 EUR. Data are N (percent) or median (quartiles), unless otherwise specified. Cases </w:t>
            </w:r>
            <w:proofErr w:type="gramStart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igned</w:t>
            </w:r>
            <w:proofErr w:type="gramEnd"/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study years (January 2010 – December 2019) by date of hospital discharge. Cost is unknown for </w:t>
            </w:r>
            <w:r w:rsidR="000A68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/128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s</w:t>
            </w:r>
            <w:r w:rsidR="000A68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Validated/Searched/Reported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CD-10-GM codes are either primary or secondary diagnosis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;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multiple nominations of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SV c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des per patient are possible. 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code 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‘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RSV classified elsewhere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’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was</w:t>
            </w:r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ported</w:t>
            </w:r>
            <w:proofErr w:type="gramEnd"/>
            <w:r w:rsidR="00ED56F7" w:rsidRPr="00B35B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olely as secondary diagnosis</w:t>
            </w:r>
            <w:r w:rsidR="009E2498" w:rsidRPr="00B35B9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A68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0A68F2"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RT: Lower respiratory tract.</w:t>
            </w:r>
          </w:p>
          <w:p w:rsidR="00844E79" w:rsidRPr="00B35B9D" w:rsidRDefault="00844E79" w:rsidP="004220A3">
            <w:pPr>
              <w:tabs>
                <w:tab w:val="left" w:pos="0"/>
              </w:tabs>
              <w:spacing w:after="0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-coded RSV infection as primary diagnosis (J12.1, J20.5, J21.0)</w:t>
            </w:r>
          </w:p>
          <w:p w:rsidR="00844E79" w:rsidRPr="00B35B9D" w:rsidRDefault="00844E79" w:rsidP="004220A3">
            <w:pPr>
              <w:tabs>
                <w:tab w:val="left" w:pos="0"/>
              </w:tabs>
              <w:spacing w:after="0" w:line="240" w:lineRule="auto"/>
              <w:textAlignment w:val="botto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CD-10-coded RSV infection as primary diagnosis 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ND</w:t>
            </w:r>
            <w:r w:rsidRPr="00B3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SV infection listed as any secondary diagnosis as long as the primary diagnosis is a “J” ICD-10 code (indicating a disease of the respiratory system)</w:t>
            </w:r>
          </w:p>
          <w:p w:rsidR="00844E79" w:rsidRPr="00593A92" w:rsidRDefault="00844E79" w:rsidP="004220A3">
            <w:pPr>
              <w:tabs>
                <w:tab w:val="left" w:pos="0"/>
              </w:tabs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B35B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B35B9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ll patients that had either a primary or secondary diagnosis of RSV</w:t>
            </w:r>
          </w:p>
        </w:tc>
      </w:tr>
    </w:tbl>
    <w:p w:rsidR="00844E79" w:rsidRPr="00844E79" w:rsidRDefault="00844E79">
      <w:pPr>
        <w:rPr>
          <w:rFonts w:ascii="Times New Roman" w:hAnsi="Times New Roman" w:cs="Times New Roman"/>
          <w:b/>
          <w:u w:val="single"/>
          <w:lang w:val="en-US"/>
        </w:rPr>
      </w:pPr>
    </w:p>
    <w:sectPr w:rsidR="00844E79" w:rsidRPr="00844E79" w:rsidSect="00844E79"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E79"/>
    <w:rsid w:val="000213F5"/>
    <w:rsid w:val="000A68F2"/>
    <w:rsid w:val="00101F69"/>
    <w:rsid w:val="001067F0"/>
    <w:rsid w:val="00124E3B"/>
    <w:rsid w:val="00130BBB"/>
    <w:rsid w:val="00144F4A"/>
    <w:rsid w:val="001717C8"/>
    <w:rsid w:val="00193643"/>
    <w:rsid w:val="001C2E08"/>
    <w:rsid w:val="00205069"/>
    <w:rsid w:val="00237F76"/>
    <w:rsid w:val="00264BCB"/>
    <w:rsid w:val="00292526"/>
    <w:rsid w:val="002A7942"/>
    <w:rsid w:val="002C2D41"/>
    <w:rsid w:val="002C74D5"/>
    <w:rsid w:val="002D1935"/>
    <w:rsid w:val="002D40ED"/>
    <w:rsid w:val="002F0B94"/>
    <w:rsid w:val="0031085C"/>
    <w:rsid w:val="00335080"/>
    <w:rsid w:val="00384331"/>
    <w:rsid w:val="003D635A"/>
    <w:rsid w:val="003E0BD1"/>
    <w:rsid w:val="003E5114"/>
    <w:rsid w:val="00401FA2"/>
    <w:rsid w:val="0040355D"/>
    <w:rsid w:val="0041023A"/>
    <w:rsid w:val="0042033A"/>
    <w:rsid w:val="004220A3"/>
    <w:rsid w:val="0043214B"/>
    <w:rsid w:val="00446A25"/>
    <w:rsid w:val="00453DE9"/>
    <w:rsid w:val="004560F3"/>
    <w:rsid w:val="004947B7"/>
    <w:rsid w:val="004B3755"/>
    <w:rsid w:val="004E5253"/>
    <w:rsid w:val="0050531E"/>
    <w:rsid w:val="005A0449"/>
    <w:rsid w:val="005C4FEC"/>
    <w:rsid w:val="005C5FC0"/>
    <w:rsid w:val="005D6751"/>
    <w:rsid w:val="005F0874"/>
    <w:rsid w:val="00632C39"/>
    <w:rsid w:val="00637CED"/>
    <w:rsid w:val="006631DD"/>
    <w:rsid w:val="00665398"/>
    <w:rsid w:val="00676E4F"/>
    <w:rsid w:val="006B1935"/>
    <w:rsid w:val="0076103E"/>
    <w:rsid w:val="007964AF"/>
    <w:rsid w:val="007B5C6A"/>
    <w:rsid w:val="007F2AED"/>
    <w:rsid w:val="00844CE4"/>
    <w:rsid w:val="00844E79"/>
    <w:rsid w:val="008455CD"/>
    <w:rsid w:val="00847A24"/>
    <w:rsid w:val="008737B0"/>
    <w:rsid w:val="008828A3"/>
    <w:rsid w:val="00957B6F"/>
    <w:rsid w:val="009705E6"/>
    <w:rsid w:val="009B03B9"/>
    <w:rsid w:val="009D60BE"/>
    <w:rsid w:val="009E216A"/>
    <w:rsid w:val="009E2498"/>
    <w:rsid w:val="00A01923"/>
    <w:rsid w:val="00A223C8"/>
    <w:rsid w:val="00A31982"/>
    <w:rsid w:val="00A75E72"/>
    <w:rsid w:val="00A87769"/>
    <w:rsid w:val="00A92B06"/>
    <w:rsid w:val="00AA1914"/>
    <w:rsid w:val="00AD7F4E"/>
    <w:rsid w:val="00B35B9D"/>
    <w:rsid w:val="00B741EB"/>
    <w:rsid w:val="00B8455D"/>
    <w:rsid w:val="00BB0BEA"/>
    <w:rsid w:val="00C054B9"/>
    <w:rsid w:val="00C15E76"/>
    <w:rsid w:val="00C16BA0"/>
    <w:rsid w:val="00CD46FF"/>
    <w:rsid w:val="00D05127"/>
    <w:rsid w:val="00D05A15"/>
    <w:rsid w:val="00D20B89"/>
    <w:rsid w:val="00D328D7"/>
    <w:rsid w:val="00D367E4"/>
    <w:rsid w:val="00D36F30"/>
    <w:rsid w:val="00D54685"/>
    <w:rsid w:val="00E4125F"/>
    <w:rsid w:val="00E41561"/>
    <w:rsid w:val="00E431FA"/>
    <w:rsid w:val="00E61363"/>
    <w:rsid w:val="00E82C29"/>
    <w:rsid w:val="00ED56F7"/>
    <w:rsid w:val="00EE2DA2"/>
    <w:rsid w:val="00F40E5F"/>
    <w:rsid w:val="00FA649B"/>
    <w:rsid w:val="00FA7DCD"/>
    <w:rsid w:val="00FE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23B278-B1FA-466F-9C5C-4906CD56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4E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4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44E7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5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54B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947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8</Words>
  <Characters>11581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ler, Patricia</dc:creator>
  <cp:keywords/>
  <dc:description/>
  <cp:lastModifiedBy>Streng, Andrea</cp:lastModifiedBy>
  <cp:revision>79</cp:revision>
  <cp:lastPrinted>2024-01-11T16:56:00Z</cp:lastPrinted>
  <dcterms:created xsi:type="dcterms:W3CDTF">2023-10-09T10:24:00Z</dcterms:created>
  <dcterms:modified xsi:type="dcterms:W3CDTF">2024-01-15T12:57:00Z</dcterms:modified>
</cp:coreProperties>
</file>